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065C9" w14:textId="77777777" w:rsidR="001D0C58" w:rsidRDefault="001D0C58" w:rsidP="001D0C58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06AA3AAF" wp14:editId="657589EA">
            <wp:extent cx="2992784" cy="2499591"/>
            <wp:effectExtent l="0" t="0" r="444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716" cy="2512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8F96F" w14:textId="239AEBE8" w:rsidR="001D0C58" w:rsidRPr="005E35A9" w:rsidRDefault="00470043" w:rsidP="005E35A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1D0C58" w:rsidRPr="00DE18CB">
        <w:rPr>
          <w:rFonts w:ascii="Times New Roman" w:hAnsi="Times New Roman" w:cs="Times New Roman"/>
          <w:b/>
          <w:bCs/>
          <w:sz w:val="22"/>
          <w:szCs w:val="22"/>
        </w:rPr>
        <w:t xml:space="preserve">Table 1: </w:t>
      </w:r>
      <w:r w:rsidR="001D0C58">
        <w:rPr>
          <w:rFonts w:ascii="Times New Roman" w:hAnsi="Times New Roman" w:cs="Times New Roman"/>
          <w:b/>
          <w:bCs/>
          <w:sz w:val="22"/>
          <w:szCs w:val="22"/>
        </w:rPr>
        <w:t>Statistical analyses of i</w:t>
      </w:r>
      <w:r w:rsidR="001D0C58" w:rsidRPr="00DE18CB">
        <w:rPr>
          <w:rFonts w:ascii="Times New Roman" w:hAnsi="Times New Roman" w:cs="Times New Roman"/>
          <w:b/>
          <w:bCs/>
          <w:sz w:val="22"/>
          <w:szCs w:val="22"/>
        </w:rPr>
        <w:t xml:space="preserve">mmunohistochemistry quantification </w:t>
      </w:r>
      <w:r w:rsidR="001D0C58">
        <w:rPr>
          <w:rFonts w:ascii="Times New Roman" w:hAnsi="Times New Roman" w:cs="Times New Roman"/>
          <w:b/>
          <w:bCs/>
          <w:sz w:val="22"/>
          <w:szCs w:val="22"/>
        </w:rPr>
        <w:t>from</w:t>
      </w:r>
      <w:r w:rsidR="001D0C58" w:rsidRPr="00DE18CB">
        <w:rPr>
          <w:rFonts w:ascii="Times New Roman" w:hAnsi="Times New Roman" w:cs="Times New Roman"/>
          <w:b/>
          <w:bCs/>
          <w:sz w:val="22"/>
          <w:szCs w:val="22"/>
        </w:rPr>
        <w:t xml:space="preserve"> xenograft studies</w:t>
      </w:r>
      <w:r w:rsidR="001D0C58">
        <w:rPr>
          <w:rFonts w:ascii="Times New Roman" w:hAnsi="Times New Roman" w:cs="Times New Roman"/>
          <w:b/>
          <w:bCs/>
          <w:sz w:val="22"/>
          <w:szCs w:val="22"/>
        </w:rPr>
        <w:t xml:space="preserve"> in Fig 5</w:t>
      </w:r>
      <w:r w:rsidR="001D0C58" w:rsidRPr="00DE18C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4028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4028D">
        <w:rPr>
          <w:rFonts w:ascii="Times New Roman" w:hAnsi="Times New Roman" w:cs="Times New Roman"/>
          <w:sz w:val="22"/>
          <w:szCs w:val="22"/>
        </w:rPr>
        <w:t xml:space="preserve">Images quantitated using </w:t>
      </w:r>
      <w:proofErr w:type="spellStart"/>
      <w:r w:rsidR="0064028D">
        <w:rPr>
          <w:rFonts w:ascii="Times New Roman" w:hAnsi="Times New Roman" w:cs="Times New Roman"/>
          <w:sz w:val="22"/>
          <w:szCs w:val="22"/>
        </w:rPr>
        <w:t>Aperio</w:t>
      </w:r>
      <w:proofErr w:type="spellEnd"/>
      <w:r w:rsidR="0064028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4028D">
        <w:rPr>
          <w:rFonts w:ascii="Times New Roman" w:hAnsi="Times New Roman" w:cs="Times New Roman"/>
          <w:sz w:val="22"/>
          <w:szCs w:val="22"/>
        </w:rPr>
        <w:t>ImageScope</w:t>
      </w:r>
      <w:proofErr w:type="spellEnd"/>
      <w:r w:rsidR="0064028D">
        <w:rPr>
          <w:rFonts w:ascii="Times New Roman" w:hAnsi="Times New Roman" w:cs="Times New Roman"/>
          <w:sz w:val="22"/>
          <w:szCs w:val="22"/>
        </w:rPr>
        <w:t>, with pixel count per field of view (FOV) grouped into three categories: + (low staining), ++ (medium staining), or +++ (high staining)</w:t>
      </w:r>
      <w:r w:rsidR="005E35A9">
        <w:rPr>
          <w:rFonts w:ascii="Times New Roman" w:hAnsi="Times New Roman" w:cs="Times New Roman"/>
          <w:sz w:val="22"/>
          <w:szCs w:val="22"/>
        </w:rPr>
        <w:t>.</w:t>
      </w:r>
    </w:p>
    <w:p w14:paraId="389B9AC2" w14:textId="77777777" w:rsidR="00062735" w:rsidRDefault="00000000"/>
    <w:sectPr w:rsidR="00062735" w:rsidSect="00B23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8"/>
    <w:rsid w:val="000041C9"/>
    <w:rsid w:val="00007A43"/>
    <w:rsid w:val="000173A4"/>
    <w:rsid w:val="000178D6"/>
    <w:rsid w:val="00030963"/>
    <w:rsid w:val="000B3DAE"/>
    <w:rsid w:val="000C5FAE"/>
    <w:rsid w:val="000C6E23"/>
    <w:rsid w:val="000D241B"/>
    <w:rsid w:val="000E253A"/>
    <w:rsid w:val="00136C33"/>
    <w:rsid w:val="001439C6"/>
    <w:rsid w:val="00164A2B"/>
    <w:rsid w:val="001A4110"/>
    <w:rsid w:val="001A74F3"/>
    <w:rsid w:val="001D0C58"/>
    <w:rsid w:val="001E4355"/>
    <w:rsid w:val="001E52C0"/>
    <w:rsid w:val="00206E8A"/>
    <w:rsid w:val="00237B83"/>
    <w:rsid w:val="00243623"/>
    <w:rsid w:val="0028143C"/>
    <w:rsid w:val="00290CBF"/>
    <w:rsid w:val="00297E88"/>
    <w:rsid w:val="002A626F"/>
    <w:rsid w:val="002C1756"/>
    <w:rsid w:val="002C20BA"/>
    <w:rsid w:val="002E4FF9"/>
    <w:rsid w:val="002F0BA7"/>
    <w:rsid w:val="003056B7"/>
    <w:rsid w:val="0030662C"/>
    <w:rsid w:val="00322225"/>
    <w:rsid w:val="00336F03"/>
    <w:rsid w:val="003573E4"/>
    <w:rsid w:val="00374A82"/>
    <w:rsid w:val="00376577"/>
    <w:rsid w:val="00387192"/>
    <w:rsid w:val="003D5B5E"/>
    <w:rsid w:val="003D6A93"/>
    <w:rsid w:val="003E5CFC"/>
    <w:rsid w:val="003F1DA8"/>
    <w:rsid w:val="003F2C31"/>
    <w:rsid w:val="003F5F85"/>
    <w:rsid w:val="0045295B"/>
    <w:rsid w:val="00460CB4"/>
    <w:rsid w:val="00470043"/>
    <w:rsid w:val="00481504"/>
    <w:rsid w:val="00496552"/>
    <w:rsid w:val="004A7C6A"/>
    <w:rsid w:val="004B2519"/>
    <w:rsid w:val="004F4F8D"/>
    <w:rsid w:val="004F57AC"/>
    <w:rsid w:val="00513B63"/>
    <w:rsid w:val="00515B88"/>
    <w:rsid w:val="0052231A"/>
    <w:rsid w:val="00527B12"/>
    <w:rsid w:val="005411F5"/>
    <w:rsid w:val="005412EA"/>
    <w:rsid w:val="005769B6"/>
    <w:rsid w:val="005C133B"/>
    <w:rsid w:val="005C3F3D"/>
    <w:rsid w:val="005E35A9"/>
    <w:rsid w:val="006127E1"/>
    <w:rsid w:val="00631591"/>
    <w:rsid w:val="0064028D"/>
    <w:rsid w:val="00672232"/>
    <w:rsid w:val="00681B86"/>
    <w:rsid w:val="006827E0"/>
    <w:rsid w:val="00683C2B"/>
    <w:rsid w:val="006B01B4"/>
    <w:rsid w:val="006B0C91"/>
    <w:rsid w:val="006B1D9E"/>
    <w:rsid w:val="00732C4C"/>
    <w:rsid w:val="00735676"/>
    <w:rsid w:val="00771DCC"/>
    <w:rsid w:val="007E0BAB"/>
    <w:rsid w:val="00805665"/>
    <w:rsid w:val="00834823"/>
    <w:rsid w:val="00880ACA"/>
    <w:rsid w:val="008969AC"/>
    <w:rsid w:val="008A284C"/>
    <w:rsid w:val="008B5A59"/>
    <w:rsid w:val="008E0CC0"/>
    <w:rsid w:val="008F3BCC"/>
    <w:rsid w:val="00921317"/>
    <w:rsid w:val="00923AAB"/>
    <w:rsid w:val="009675AF"/>
    <w:rsid w:val="009A072D"/>
    <w:rsid w:val="009A4DF0"/>
    <w:rsid w:val="009C2C8C"/>
    <w:rsid w:val="009C6930"/>
    <w:rsid w:val="009E108C"/>
    <w:rsid w:val="009E1B58"/>
    <w:rsid w:val="00A0768B"/>
    <w:rsid w:val="00A334B5"/>
    <w:rsid w:val="00A4048D"/>
    <w:rsid w:val="00A8622B"/>
    <w:rsid w:val="00A97B16"/>
    <w:rsid w:val="00AA38E2"/>
    <w:rsid w:val="00B15FA8"/>
    <w:rsid w:val="00B23248"/>
    <w:rsid w:val="00B26B17"/>
    <w:rsid w:val="00B50503"/>
    <w:rsid w:val="00B57A39"/>
    <w:rsid w:val="00BB2AE8"/>
    <w:rsid w:val="00BD3EFA"/>
    <w:rsid w:val="00BD7B08"/>
    <w:rsid w:val="00C3190A"/>
    <w:rsid w:val="00C401CD"/>
    <w:rsid w:val="00CB255C"/>
    <w:rsid w:val="00CB4432"/>
    <w:rsid w:val="00CC14CE"/>
    <w:rsid w:val="00CF2A07"/>
    <w:rsid w:val="00D17E27"/>
    <w:rsid w:val="00D717D8"/>
    <w:rsid w:val="00DB014C"/>
    <w:rsid w:val="00DB58D3"/>
    <w:rsid w:val="00DC4F9D"/>
    <w:rsid w:val="00E03BCB"/>
    <w:rsid w:val="00E12883"/>
    <w:rsid w:val="00E549C9"/>
    <w:rsid w:val="00E55317"/>
    <w:rsid w:val="00EB34DB"/>
    <w:rsid w:val="00ED415F"/>
    <w:rsid w:val="00F03156"/>
    <w:rsid w:val="00F24B5A"/>
    <w:rsid w:val="00F27483"/>
    <w:rsid w:val="00F27C3C"/>
    <w:rsid w:val="00F42733"/>
    <w:rsid w:val="00F51CA7"/>
    <w:rsid w:val="00F8572E"/>
    <w:rsid w:val="00F906B4"/>
    <w:rsid w:val="00FD5DE7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4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3248"/>
  </w:style>
  <w:style w:type="paragraph" w:styleId="Revision">
    <w:name w:val="Revision"/>
    <w:hidden/>
    <w:uiPriority w:val="99"/>
    <w:semiHidden/>
    <w:rsid w:val="0068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angle</dc:creator>
  <cp:keywords/>
  <dc:description/>
  <cp:lastModifiedBy>Jennifer Spangle</cp:lastModifiedBy>
  <cp:revision>3</cp:revision>
  <cp:lastPrinted>2022-11-11T01:12:00Z</cp:lastPrinted>
  <dcterms:created xsi:type="dcterms:W3CDTF">2022-11-11T01:15:00Z</dcterms:created>
  <dcterms:modified xsi:type="dcterms:W3CDTF">2022-11-11T01:15:00Z</dcterms:modified>
</cp:coreProperties>
</file>